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F05F7D" w14:textId="3BC7138A" w:rsidR="00420657" w:rsidRPr="00420657" w:rsidRDefault="00420657" w:rsidP="00420657">
      <w:pPr>
        <w:pStyle w:val="Descripcin"/>
        <w:keepNext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GB"/>
        </w:rPr>
      </w:pPr>
      <w:r w:rsidRPr="00420657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GB"/>
        </w:rPr>
        <w:t xml:space="preserve">Table S2. Strain characterization and antimicrobial susceptibility provided by the Miguel </w:t>
      </w:r>
      <w:proofErr w:type="spellStart"/>
      <w:r w:rsidRPr="00420657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GB"/>
        </w:rPr>
        <w:t>Servet</w:t>
      </w:r>
      <w:proofErr w:type="spellEnd"/>
      <w:r w:rsidRPr="00420657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GB"/>
        </w:rPr>
        <w:t xml:space="preserve"> University Hospital (Zaragoza, Spain) for the twelve MDR/XDR </w:t>
      </w:r>
      <w:r w:rsidRPr="00420657">
        <w:rPr>
          <w:rFonts w:ascii="Arial" w:hAnsi="Arial" w:cs="Arial"/>
          <w:b/>
          <w:bCs/>
          <w:color w:val="auto"/>
          <w:sz w:val="22"/>
          <w:szCs w:val="22"/>
          <w:lang w:val="en-GB"/>
        </w:rPr>
        <w:t>K. pneumoniae</w:t>
      </w:r>
      <w:r w:rsidRPr="00420657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GB"/>
        </w:rPr>
        <w:t xml:space="preserve"> isolates</w:t>
      </w:r>
    </w:p>
    <w:tbl>
      <w:tblPr>
        <w:tblW w:w="1645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0"/>
        <w:gridCol w:w="2410"/>
        <w:gridCol w:w="1559"/>
        <w:gridCol w:w="1242"/>
        <w:gridCol w:w="505"/>
        <w:gridCol w:w="462"/>
        <w:gridCol w:w="452"/>
        <w:gridCol w:w="946"/>
        <w:gridCol w:w="573"/>
        <w:gridCol w:w="413"/>
        <w:gridCol w:w="444"/>
        <w:gridCol w:w="492"/>
        <w:gridCol w:w="424"/>
        <w:gridCol w:w="431"/>
        <w:gridCol w:w="413"/>
        <w:gridCol w:w="496"/>
        <w:gridCol w:w="442"/>
        <w:gridCol w:w="549"/>
        <w:gridCol w:w="549"/>
        <w:gridCol w:w="458"/>
        <w:gridCol w:w="422"/>
        <w:gridCol w:w="502"/>
        <w:gridCol w:w="410"/>
        <w:gridCol w:w="440"/>
        <w:gridCol w:w="573"/>
      </w:tblGrid>
      <w:tr w:rsidR="00420657" w:rsidRPr="00420657" w14:paraId="06CB7961" w14:textId="77777777" w:rsidTr="00420657">
        <w:trPr>
          <w:trHeight w:val="250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1787A" w14:textId="77777777" w:rsidR="00420657" w:rsidRPr="00420657" w:rsidRDefault="00420657" w:rsidP="004206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7DC54" w14:textId="77777777" w:rsidR="00420657" w:rsidRPr="00420657" w:rsidRDefault="00420657" w:rsidP="004206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C4DAB" w14:textId="77777777" w:rsidR="00420657" w:rsidRPr="00420657" w:rsidRDefault="00420657" w:rsidP="004206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C7A15" w14:textId="77777777" w:rsidR="00420657" w:rsidRPr="00420657" w:rsidRDefault="00420657" w:rsidP="004206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</w:p>
        </w:tc>
        <w:tc>
          <w:tcPr>
            <w:tcW w:w="0" w:type="auto"/>
            <w:gridSpan w:val="21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D42CE8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MIC (mg/</w:t>
            </w:r>
            <w:proofErr w:type="gramStart"/>
            <w:r w:rsidRPr="0042065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L)</w:t>
            </w:r>
            <w:r w:rsidRPr="0042065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  <w:proofErr w:type="gramEnd"/>
            <w:r w:rsidRPr="0042065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</w:p>
        </w:tc>
      </w:tr>
      <w:tr w:rsidR="00420657" w:rsidRPr="00420657" w14:paraId="79672976" w14:textId="77777777" w:rsidTr="00420657">
        <w:trPr>
          <w:trHeight w:val="250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C4173" w14:textId="77777777" w:rsidR="00420657" w:rsidRPr="00420657" w:rsidRDefault="00420657" w:rsidP="004206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42065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Isolat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7AFFE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42065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Resistance</w:t>
            </w:r>
            <w:proofErr w:type="spellEnd"/>
            <w:r w:rsidRPr="0042065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42065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mechanis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78D98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42065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Specimen</w:t>
            </w:r>
            <w:proofErr w:type="spellEnd"/>
            <w:r w:rsidRPr="0042065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42065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sourc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FF6C2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 xml:space="preserve">MDR/XDR </w:t>
            </w:r>
            <w:proofErr w:type="spellStart"/>
            <w:r w:rsidRPr="0042065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classification</w:t>
            </w:r>
            <w:r w:rsidRPr="0042065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8A3197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AM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9D41C6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G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F14A8F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TO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60CB7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AMP/AM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E2AE3D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AM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4300E5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TZ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864DDF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FO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664771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CX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CF9550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CT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A0010B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CAZ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54DAD0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FE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5B32E7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AT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BCC3DA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IP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B24674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ET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45BC2F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ME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51546F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CI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20D574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LV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A9A6A6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FO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6B012D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CS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18F124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TG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7CB19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SXT</w:t>
            </w:r>
          </w:p>
        </w:tc>
      </w:tr>
      <w:tr w:rsidR="00420657" w:rsidRPr="00420657" w14:paraId="011BE727" w14:textId="77777777" w:rsidTr="00420657">
        <w:trPr>
          <w:trHeight w:val="212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E9A98" w14:textId="77777777" w:rsidR="00420657" w:rsidRPr="00420657" w:rsidRDefault="00420657" w:rsidP="00420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E-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D5D1D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TX-M 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9D53B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 xml:space="preserve">Rectal </w:t>
            </w:r>
            <w:proofErr w:type="spellStart"/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swab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64560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XD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040FB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≤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98D24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gt;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85B25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≤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D75B5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gt;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95D5F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gt;16/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FDD54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gt;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AB4DC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gt;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9317E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gt;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C72E3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gt;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02636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gt;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6C4DB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gt;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AB3DE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gt;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308DE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7FAFC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g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47EF0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66FD8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gt;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D5CDA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FF78D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≤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8CCB0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≤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16E6E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gt;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63A6B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gt;4/76</w:t>
            </w:r>
          </w:p>
        </w:tc>
      </w:tr>
      <w:tr w:rsidR="00420657" w:rsidRPr="00420657" w14:paraId="38E7F71C" w14:textId="77777777" w:rsidTr="00420657">
        <w:trPr>
          <w:trHeight w:val="212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F7333" w14:textId="77777777" w:rsidR="00420657" w:rsidRPr="00420657" w:rsidRDefault="00420657" w:rsidP="00420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E-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32F91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TX-M 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489F5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proofErr w:type="spellStart"/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Blood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D47A6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MD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270A6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≤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8817B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≤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C46DE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gt;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77DCC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gt;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2026F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gt;16/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41199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gt;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3FA0B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gt;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C46AB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gt;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003AF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gt;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A2A30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gt;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15691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gt;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2DE6D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gt;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BEF10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F0F20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g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4486C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B0C35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gt;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03735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gt;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29996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gt;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AE536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≤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81AA9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3C1A0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≤2/38</w:t>
            </w:r>
          </w:p>
        </w:tc>
      </w:tr>
      <w:tr w:rsidR="00420657" w:rsidRPr="00420657" w14:paraId="1F878FDD" w14:textId="77777777" w:rsidTr="00420657">
        <w:trPr>
          <w:trHeight w:val="212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FBACC" w14:textId="77777777" w:rsidR="00420657" w:rsidRPr="00420657" w:rsidRDefault="00420657" w:rsidP="0042065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E-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E04D8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TX-M 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C990D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42065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Abscess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8659C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MD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EDC01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≤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ACD09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gt;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88E5D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gt;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A532F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gt;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62444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gt;16/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A17A7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A1811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gt;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A1912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gt;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099AA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gt;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3C53C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gt;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2444D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gt;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2E59C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gt;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F6EE2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DAC70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g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D4AD0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BC66E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gt;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864FE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74800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≤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21F23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≤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1545C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E34AC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gt;4/76</w:t>
            </w:r>
          </w:p>
        </w:tc>
      </w:tr>
      <w:tr w:rsidR="00420657" w:rsidRPr="00420657" w14:paraId="7E510906" w14:textId="77777777" w:rsidTr="00420657">
        <w:trPr>
          <w:trHeight w:val="212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6E1E9" w14:textId="77777777" w:rsidR="00420657" w:rsidRPr="00420657" w:rsidRDefault="00420657" w:rsidP="00420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E-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56C34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TX-M 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4E873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proofErr w:type="spellStart"/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Blood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64A49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MD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CA970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CFC23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gt;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1AB5F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gt;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8417D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gt;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53A6C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gt;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EE4D3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D5736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gt;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75CF3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gt;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5C82C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gt;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CF70E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EC154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gt;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BAD6C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gt;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8F660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0C186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≤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D2D3D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≤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D44CA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g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4EC19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g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25885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lt;=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AAD45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≤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630CB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gt;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AB7FC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gt;4/76</w:t>
            </w:r>
          </w:p>
        </w:tc>
      </w:tr>
      <w:tr w:rsidR="00420657" w:rsidRPr="00420657" w14:paraId="666B9F88" w14:textId="77777777" w:rsidTr="00420657">
        <w:trPr>
          <w:trHeight w:val="231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41A27" w14:textId="77777777" w:rsidR="00420657" w:rsidRPr="00420657" w:rsidRDefault="00420657" w:rsidP="00420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E-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BFE18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SHV-1 + </w:t>
            </w:r>
            <w:proofErr w:type="spellStart"/>
            <w:r w:rsidRPr="0042065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orin</w:t>
            </w:r>
            <w:proofErr w:type="spellEnd"/>
            <w:r w:rsidRPr="0042065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42065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los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FB3D6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42065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Blood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2FFC6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MD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AF90B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≤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0D19E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≤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68432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≤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A5E49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gt;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FF48D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gt;16/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5C3DB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gt;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75B22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0187E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≤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87E41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04D58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3F89D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5A275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6536C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B25CF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64C4B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9A7C5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61830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AF1BB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≤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87C5B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≤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79EC7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30B77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≤2/38</w:t>
            </w:r>
          </w:p>
        </w:tc>
      </w:tr>
      <w:tr w:rsidR="00420657" w:rsidRPr="00420657" w14:paraId="1B579026" w14:textId="77777777" w:rsidTr="00420657">
        <w:trPr>
          <w:trHeight w:val="212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4134D" w14:textId="77777777" w:rsidR="00420657" w:rsidRPr="00420657" w:rsidRDefault="00420657" w:rsidP="00420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A-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54437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42065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AmpC</w:t>
            </w:r>
            <w:proofErr w:type="spellEnd"/>
            <w:r w:rsidRPr="0042065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ACT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6EA9D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SEIMC CCS0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373D0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MD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E9FD2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gt;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60A0A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gt;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BF7CE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gt;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E48F7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gt;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20F3B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gt;16/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F5308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1127A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gt;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EB17A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gt;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B8962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25C61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gt;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EBEAB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58043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gt;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65186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24A96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g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42C37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11E02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91F72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847C2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≤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5B452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≤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37545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6BCD8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gt;4/76</w:t>
            </w:r>
          </w:p>
        </w:tc>
      </w:tr>
      <w:tr w:rsidR="00420657" w:rsidRPr="00420657" w14:paraId="397F7770" w14:textId="77777777" w:rsidTr="00420657">
        <w:trPr>
          <w:trHeight w:val="212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1C804" w14:textId="77777777" w:rsidR="00420657" w:rsidRPr="00420657" w:rsidRDefault="00420657" w:rsidP="00420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-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2FC7F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OXA-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D7311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42065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Blood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458B2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MD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B98E1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≤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4BF03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≤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0B6AD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≤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CC37E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gt;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49EE7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gt;16/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0CD80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gt;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86936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≤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921EC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72463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BD902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1030E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F2E6A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47BF1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38173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g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9FBC2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C195E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60775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90B51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3E6E9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≤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E533C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C066E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≤2/38</w:t>
            </w:r>
          </w:p>
        </w:tc>
      </w:tr>
      <w:tr w:rsidR="00420657" w:rsidRPr="00420657" w14:paraId="4B2E8E4F" w14:textId="77777777" w:rsidTr="00420657">
        <w:trPr>
          <w:trHeight w:val="212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5D67B" w14:textId="77777777" w:rsidR="00420657" w:rsidRPr="00420657" w:rsidRDefault="00420657" w:rsidP="00420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S-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221DF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42065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olistin</w:t>
            </w:r>
            <w:proofErr w:type="spellEnd"/>
            <w:r w:rsidRPr="0042065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A4526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proofErr w:type="spellStart"/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Urin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B942E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MD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0663A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≤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E9DC7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≤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7CBE9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≤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683B6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gt;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79D56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gt;16/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B92E9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gt;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F9DA1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gt;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F110A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D8786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4DFD2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B4159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6C6CD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58DA6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7F7CA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9DC19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D6B25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44FE6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9DBC9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gt;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16E76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gt;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7606F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B6BAC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gt;4/76</w:t>
            </w:r>
          </w:p>
        </w:tc>
      </w:tr>
      <w:tr w:rsidR="00420657" w:rsidRPr="00420657" w14:paraId="57059456" w14:textId="77777777" w:rsidTr="00420657">
        <w:trPr>
          <w:trHeight w:val="212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64AF5" w14:textId="77777777" w:rsidR="00420657" w:rsidRPr="00420657" w:rsidRDefault="00420657" w:rsidP="00420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E-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6862C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</w:pPr>
            <w:r w:rsidRPr="0042065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s-ES"/>
              </w:rPr>
              <w:t>VIM-1 + CTX-M 15 + colistin 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638C7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SEIMC CCS0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CE842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XD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70E22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6063E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gt;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A54D5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gt;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56730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gt;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4875B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gt;16/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9B5FA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gt;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724D6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gt;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D30F5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gt;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C13B9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gt;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D8F8E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gt;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8EAEA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gt;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8F2EA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gt;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BE808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13966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g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3C443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D1FBF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gt;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7C153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gt;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045F3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≤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848FA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gt;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48686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98525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gt;4/76</w:t>
            </w:r>
          </w:p>
        </w:tc>
      </w:tr>
      <w:tr w:rsidR="00420657" w:rsidRPr="00420657" w14:paraId="2E45F66A" w14:textId="77777777" w:rsidTr="00420657">
        <w:trPr>
          <w:trHeight w:val="212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8946B" w14:textId="77777777" w:rsidR="00420657" w:rsidRPr="00420657" w:rsidRDefault="00420657" w:rsidP="00420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E-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272F0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TX-M 15 + OXA-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01F27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42065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Blood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7FD52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MD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E310B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≤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C4F50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gt;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B5B26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gt;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48549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gt;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A4279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gt;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4E6A9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gt;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1BEE8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≤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59822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gt;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A1FA0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gt;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C1DB6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C87C3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gt;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129F8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gt;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3D8AC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C2690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g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02141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88444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g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713BE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g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D6792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B1626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≤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D5592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88A7F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gt;4/76</w:t>
            </w:r>
          </w:p>
        </w:tc>
      </w:tr>
      <w:tr w:rsidR="00420657" w:rsidRPr="00420657" w14:paraId="3EF7B124" w14:textId="77777777" w:rsidTr="00420657">
        <w:trPr>
          <w:trHeight w:val="212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B16E6" w14:textId="77777777" w:rsidR="00420657" w:rsidRPr="00420657" w:rsidRDefault="00420657" w:rsidP="00420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EE-1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A5FF4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KPC-3 + SHV-11 + TEM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FEAC9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SEIMC CCS0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EDE03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XD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7ED63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AAFB4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363D5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gt;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9BB3F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gt;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123B2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gt;16/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34C44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gt;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1960F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gt;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6909E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gt;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6EF10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gt;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E27B5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gt;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61E00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gt;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9B846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gt;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F19D8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gt;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F20BA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g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74E52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gt;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75F6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gt;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E0D7F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gt;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8A4A5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109CE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gt;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22910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gt;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DFCCA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gt;4/76</w:t>
            </w:r>
          </w:p>
        </w:tc>
      </w:tr>
      <w:tr w:rsidR="00420657" w:rsidRPr="00420657" w14:paraId="1E0F81C7" w14:textId="77777777" w:rsidTr="00420657">
        <w:trPr>
          <w:trHeight w:val="212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3912A" w14:textId="77777777" w:rsidR="00420657" w:rsidRPr="00420657" w:rsidRDefault="00420657" w:rsidP="00420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SEE-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4BEFE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OXA-1 + SHV-1 + </w:t>
            </w:r>
            <w:proofErr w:type="spellStart"/>
            <w:r w:rsidRPr="0042065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olistin</w:t>
            </w:r>
            <w:proofErr w:type="spellEnd"/>
            <w:r w:rsidRPr="0042065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FDBBB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EARS QC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D7D63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MD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FFA62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gt;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55D03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gt;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E2D01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gt;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1754C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gt;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DE112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gt;16/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017C6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gt;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CF586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≤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40A6B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gt;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084B7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gt;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00BCA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11DC6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gt;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01A29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85996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175EF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gt;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60C45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1809E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gt;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00729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gt;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FA0F6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≤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EDAF4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gt;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29777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95505" w14:textId="77777777" w:rsidR="00420657" w:rsidRPr="00420657" w:rsidRDefault="00420657" w:rsidP="004206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&gt;4/76</w:t>
            </w:r>
          </w:p>
        </w:tc>
      </w:tr>
    </w:tbl>
    <w:p w14:paraId="20401105" w14:textId="77777777" w:rsidR="00420657" w:rsidRDefault="00420657" w:rsidP="00420657">
      <w:pPr>
        <w:spacing w:after="0"/>
        <w:rPr>
          <w:lang w:val="en-GB"/>
        </w:rPr>
      </w:pPr>
    </w:p>
    <w:p w14:paraId="26C74649" w14:textId="42F0858C" w:rsidR="00420657" w:rsidRDefault="00420657" w:rsidP="00420657">
      <w:pPr>
        <w:spacing w:after="0"/>
        <w:rPr>
          <w:lang w:val="en-GB"/>
        </w:rPr>
      </w:pPr>
      <w:proofErr w:type="spellStart"/>
      <w:r w:rsidRPr="00864F9A">
        <w:rPr>
          <w:vertAlign w:val="superscript"/>
          <w:lang w:val="en-GB"/>
        </w:rPr>
        <w:t>a</w:t>
      </w:r>
      <w:r w:rsidRPr="00420657">
        <w:rPr>
          <w:lang w:val="en-GB"/>
        </w:rPr>
        <w:t>MDR</w:t>
      </w:r>
      <w:proofErr w:type="spellEnd"/>
      <w:r w:rsidRPr="00420657">
        <w:rPr>
          <w:lang w:val="en-GB"/>
        </w:rPr>
        <w:t>: non-susceptible to ≥1 agent in ≥3 antimicrobial categories; XDR: non-susceptible to ≥1 agent in all but ≤2 categories</w:t>
      </w:r>
    </w:p>
    <w:p w14:paraId="15133885" w14:textId="43E496AE" w:rsidR="00420657" w:rsidRDefault="00420657" w:rsidP="00420657">
      <w:pPr>
        <w:spacing w:after="0"/>
        <w:rPr>
          <w:lang w:val="en-GB"/>
        </w:rPr>
      </w:pPr>
      <w:proofErr w:type="spellStart"/>
      <w:r w:rsidRPr="00864F9A">
        <w:rPr>
          <w:vertAlign w:val="superscript"/>
          <w:lang w:val="en-GB"/>
        </w:rPr>
        <w:t>b</w:t>
      </w:r>
      <w:r w:rsidRPr="00420657">
        <w:rPr>
          <w:lang w:val="en-GB"/>
        </w:rPr>
        <w:t>Automated</w:t>
      </w:r>
      <w:proofErr w:type="spellEnd"/>
      <w:r w:rsidRPr="00420657">
        <w:rPr>
          <w:lang w:val="en-GB"/>
        </w:rPr>
        <w:t xml:space="preserve"> MIC method (</w:t>
      </w:r>
      <w:proofErr w:type="spellStart"/>
      <w:r w:rsidRPr="00420657">
        <w:rPr>
          <w:lang w:val="en-GB"/>
        </w:rPr>
        <w:t>Microscan</w:t>
      </w:r>
      <w:proofErr w:type="spellEnd"/>
      <w:r w:rsidRPr="00420657">
        <w:rPr>
          <w:lang w:val="en-GB"/>
        </w:rPr>
        <w:t xml:space="preserve"> Walkaway®, Beckman Coulter, Spain)</w:t>
      </w:r>
    </w:p>
    <w:p w14:paraId="33755EEA" w14:textId="77777777" w:rsidR="00D13AC4" w:rsidRDefault="00D13AC4" w:rsidP="00420657">
      <w:pPr>
        <w:spacing w:after="0"/>
        <w:rPr>
          <w:lang w:val="en-GB"/>
        </w:rPr>
      </w:pPr>
    </w:p>
    <w:p w14:paraId="7B06798E" w14:textId="427241F5" w:rsidR="00420657" w:rsidRDefault="00420657" w:rsidP="00420657">
      <w:pPr>
        <w:spacing w:after="0"/>
        <w:rPr>
          <w:lang w:val="en-GB"/>
        </w:rPr>
      </w:pPr>
    </w:p>
    <w:tbl>
      <w:tblPr>
        <w:tblW w:w="37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8"/>
        <w:gridCol w:w="2800"/>
      </w:tblGrid>
      <w:tr w:rsidR="00420657" w:rsidRPr="00420657" w14:paraId="53C7BE2D" w14:textId="77777777" w:rsidTr="00420657">
        <w:trPr>
          <w:trHeight w:val="300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02BD6" w14:textId="77777777" w:rsidR="00420657" w:rsidRPr="00420657" w:rsidRDefault="00420657" w:rsidP="00420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MK</w:t>
            </w: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EA2C9" w14:textId="77777777" w:rsidR="00420657" w:rsidRPr="00420657" w:rsidRDefault="00420657" w:rsidP="00420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206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mikacin</w:t>
            </w:r>
            <w:proofErr w:type="spellEnd"/>
          </w:p>
        </w:tc>
      </w:tr>
      <w:tr w:rsidR="00420657" w:rsidRPr="00420657" w14:paraId="22DDC1F0" w14:textId="77777777" w:rsidTr="00420657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7B74A" w14:textId="77777777" w:rsidR="00420657" w:rsidRPr="00420657" w:rsidRDefault="00420657" w:rsidP="00420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EN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F5DC9" w14:textId="77777777" w:rsidR="00420657" w:rsidRPr="00420657" w:rsidRDefault="00420657" w:rsidP="00420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206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entamicin</w:t>
            </w:r>
            <w:proofErr w:type="spellEnd"/>
          </w:p>
        </w:tc>
      </w:tr>
      <w:tr w:rsidR="00420657" w:rsidRPr="00420657" w14:paraId="5F963519" w14:textId="77777777" w:rsidTr="00420657">
        <w:trPr>
          <w:trHeight w:val="255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5C677" w14:textId="77777777" w:rsidR="00420657" w:rsidRPr="00420657" w:rsidRDefault="00420657" w:rsidP="00420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TOB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B9880" w14:textId="77777777" w:rsidR="00420657" w:rsidRPr="00420657" w:rsidRDefault="00420657" w:rsidP="00420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206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Tobramicin</w:t>
            </w:r>
            <w:proofErr w:type="spellEnd"/>
          </w:p>
        </w:tc>
      </w:tr>
      <w:tr w:rsidR="00420657" w:rsidRPr="00420657" w14:paraId="435E76E2" w14:textId="77777777" w:rsidTr="00420657">
        <w:trPr>
          <w:trHeight w:val="255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FEEAE" w14:textId="77777777" w:rsidR="00420657" w:rsidRPr="00420657" w:rsidRDefault="00420657" w:rsidP="00420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MP/AMX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44095" w14:textId="77777777" w:rsidR="00420657" w:rsidRPr="00420657" w:rsidRDefault="00420657" w:rsidP="00420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206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mpicillin</w:t>
            </w:r>
            <w:proofErr w:type="spellEnd"/>
            <w:r w:rsidRPr="004206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/</w:t>
            </w:r>
            <w:proofErr w:type="spellStart"/>
            <w:r w:rsidRPr="004206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moxicillin</w:t>
            </w:r>
            <w:proofErr w:type="spellEnd"/>
          </w:p>
        </w:tc>
      </w:tr>
      <w:tr w:rsidR="00420657" w:rsidRPr="00420657" w14:paraId="38D06993" w14:textId="77777777" w:rsidTr="00420657">
        <w:trPr>
          <w:trHeight w:val="255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3A561" w14:textId="77777777" w:rsidR="00420657" w:rsidRPr="00420657" w:rsidRDefault="00420657" w:rsidP="00420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MC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C3596" w14:textId="77777777" w:rsidR="00420657" w:rsidRPr="00420657" w:rsidRDefault="00420657" w:rsidP="00420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206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moxicillin-clavulanate</w:t>
            </w:r>
            <w:proofErr w:type="spellEnd"/>
          </w:p>
        </w:tc>
      </w:tr>
      <w:tr w:rsidR="00420657" w:rsidRPr="00420657" w14:paraId="71E297D8" w14:textId="77777777" w:rsidTr="00420657">
        <w:trPr>
          <w:trHeight w:val="255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EFB14" w14:textId="77777777" w:rsidR="00420657" w:rsidRPr="00420657" w:rsidRDefault="00420657" w:rsidP="00420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TZP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2FD76" w14:textId="77777777" w:rsidR="00420657" w:rsidRPr="00420657" w:rsidRDefault="00420657" w:rsidP="00420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206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iperacillin</w:t>
            </w:r>
            <w:proofErr w:type="spellEnd"/>
            <w:r w:rsidRPr="004206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tazobactam</w:t>
            </w:r>
          </w:p>
        </w:tc>
      </w:tr>
      <w:tr w:rsidR="00420657" w:rsidRPr="00420657" w14:paraId="3B5C3337" w14:textId="77777777" w:rsidTr="00420657">
        <w:trPr>
          <w:trHeight w:val="278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81C9A" w14:textId="77777777" w:rsidR="00420657" w:rsidRPr="00420657" w:rsidRDefault="00420657" w:rsidP="00420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FOX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DFF6A" w14:textId="77777777" w:rsidR="00420657" w:rsidRPr="00420657" w:rsidRDefault="00420657" w:rsidP="00420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206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efoxitin</w:t>
            </w:r>
            <w:proofErr w:type="spellEnd"/>
          </w:p>
        </w:tc>
      </w:tr>
      <w:tr w:rsidR="00420657" w:rsidRPr="00420657" w14:paraId="553F18E8" w14:textId="77777777" w:rsidTr="00420657">
        <w:trPr>
          <w:trHeight w:val="255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5972D" w14:textId="77777777" w:rsidR="00420657" w:rsidRPr="00420657" w:rsidRDefault="00420657" w:rsidP="00420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XM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57D27" w14:textId="77777777" w:rsidR="00420657" w:rsidRPr="00420657" w:rsidRDefault="00420657" w:rsidP="00420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206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efuroxime</w:t>
            </w:r>
            <w:proofErr w:type="spellEnd"/>
          </w:p>
        </w:tc>
      </w:tr>
      <w:tr w:rsidR="00420657" w:rsidRPr="00420657" w14:paraId="4BCF8D09" w14:textId="77777777" w:rsidTr="00420657">
        <w:trPr>
          <w:trHeight w:val="255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B7104" w14:textId="77777777" w:rsidR="00420657" w:rsidRPr="00420657" w:rsidRDefault="00420657" w:rsidP="00420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TX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BA681" w14:textId="77777777" w:rsidR="00420657" w:rsidRPr="00420657" w:rsidRDefault="00420657" w:rsidP="00420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206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efotaxime</w:t>
            </w:r>
            <w:proofErr w:type="spellEnd"/>
          </w:p>
        </w:tc>
      </w:tr>
      <w:tr w:rsidR="00420657" w:rsidRPr="00420657" w14:paraId="60460135" w14:textId="77777777" w:rsidTr="00420657">
        <w:trPr>
          <w:trHeight w:val="255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27AF1" w14:textId="77777777" w:rsidR="00420657" w:rsidRPr="00420657" w:rsidRDefault="00420657" w:rsidP="00420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AZ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3663E" w14:textId="77777777" w:rsidR="00420657" w:rsidRPr="00420657" w:rsidRDefault="00420657" w:rsidP="00420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206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eftazidime</w:t>
            </w:r>
            <w:proofErr w:type="spellEnd"/>
          </w:p>
        </w:tc>
      </w:tr>
      <w:tr w:rsidR="00420657" w:rsidRPr="00420657" w14:paraId="7BB626C3" w14:textId="77777777" w:rsidTr="00420657">
        <w:trPr>
          <w:trHeight w:val="255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9404B" w14:textId="77777777" w:rsidR="00420657" w:rsidRPr="00420657" w:rsidRDefault="00420657" w:rsidP="00420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FEP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47416" w14:textId="77777777" w:rsidR="00420657" w:rsidRPr="00420657" w:rsidRDefault="00420657" w:rsidP="00420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206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efepime</w:t>
            </w:r>
            <w:proofErr w:type="spellEnd"/>
          </w:p>
        </w:tc>
      </w:tr>
      <w:tr w:rsidR="00420657" w:rsidRPr="00420657" w14:paraId="797D359B" w14:textId="77777777" w:rsidTr="00420657">
        <w:trPr>
          <w:trHeight w:val="255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9FE94" w14:textId="77777777" w:rsidR="00420657" w:rsidRPr="00420657" w:rsidRDefault="00420657" w:rsidP="00420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TM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8316F" w14:textId="77777777" w:rsidR="00420657" w:rsidRPr="00420657" w:rsidRDefault="00420657" w:rsidP="00420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ztreonam</w:t>
            </w:r>
          </w:p>
        </w:tc>
      </w:tr>
      <w:tr w:rsidR="00420657" w:rsidRPr="00420657" w14:paraId="7F9B945E" w14:textId="77777777" w:rsidTr="00420657">
        <w:trPr>
          <w:trHeight w:val="255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E63AF" w14:textId="77777777" w:rsidR="00420657" w:rsidRPr="00420657" w:rsidRDefault="00420657" w:rsidP="00420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IPM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30B77" w14:textId="77777777" w:rsidR="00420657" w:rsidRPr="00420657" w:rsidRDefault="00420657" w:rsidP="00420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206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Imipenem</w:t>
            </w:r>
            <w:proofErr w:type="spellEnd"/>
          </w:p>
        </w:tc>
      </w:tr>
      <w:tr w:rsidR="00420657" w:rsidRPr="00420657" w14:paraId="59CF1C46" w14:textId="77777777" w:rsidTr="00420657">
        <w:trPr>
          <w:trHeight w:val="255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7C693" w14:textId="77777777" w:rsidR="00420657" w:rsidRPr="00420657" w:rsidRDefault="00420657" w:rsidP="00420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ETP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9A295" w14:textId="77777777" w:rsidR="00420657" w:rsidRPr="00420657" w:rsidRDefault="00420657" w:rsidP="00420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206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Ertapenem</w:t>
            </w:r>
            <w:proofErr w:type="spellEnd"/>
          </w:p>
        </w:tc>
      </w:tr>
      <w:tr w:rsidR="00420657" w:rsidRPr="00420657" w14:paraId="612FDE53" w14:textId="77777777" w:rsidTr="00420657">
        <w:trPr>
          <w:trHeight w:val="315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C83DD" w14:textId="77777777" w:rsidR="00420657" w:rsidRPr="00420657" w:rsidRDefault="00420657" w:rsidP="00420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MEM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BBEB4" w14:textId="77777777" w:rsidR="00420657" w:rsidRPr="00420657" w:rsidRDefault="00420657" w:rsidP="00420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Meropenem</w:t>
            </w:r>
          </w:p>
        </w:tc>
      </w:tr>
      <w:tr w:rsidR="00420657" w:rsidRPr="00420657" w14:paraId="4DB8DF8A" w14:textId="77777777" w:rsidTr="00420657">
        <w:trPr>
          <w:trHeight w:val="315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0F551" w14:textId="77777777" w:rsidR="00420657" w:rsidRPr="00420657" w:rsidRDefault="00420657" w:rsidP="00420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IP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FCBC3" w14:textId="77777777" w:rsidR="00420657" w:rsidRPr="00420657" w:rsidRDefault="00420657" w:rsidP="00420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206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iprofloxacin</w:t>
            </w:r>
            <w:proofErr w:type="spellEnd"/>
          </w:p>
        </w:tc>
      </w:tr>
      <w:tr w:rsidR="00420657" w:rsidRPr="00420657" w14:paraId="1B293983" w14:textId="77777777" w:rsidTr="00420657">
        <w:trPr>
          <w:trHeight w:val="315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499F5" w14:textId="77777777" w:rsidR="00420657" w:rsidRPr="00420657" w:rsidRDefault="00420657" w:rsidP="0042065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LVX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32A43" w14:textId="77777777" w:rsidR="00420657" w:rsidRPr="00420657" w:rsidRDefault="00420657" w:rsidP="00420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206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Levofloxacin</w:t>
            </w:r>
            <w:proofErr w:type="spellEnd"/>
          </w:p>
        </w:tc>
      </w:tr>
      <w:tr w:rsidR="00420657" w:rsidRPr="00420657" w14:paraId="76A1BECF" w14:textId="77777777" w:rsidTr="00420657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02305" w14:textId="77777777" w:rsidR="00420657" w:rsidRPr="00420657" w:rsidRDefault="00420657" w:rsidP="0042065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lastRenderedPageBreak/>
              <w:t>FOF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C34C9" w14:textId="77777777" w:rsidR="00420657" w:rsidRPr="00420657" w:rsidRDefault="00420657" w:rsidP="0042065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Fosfomycin</w:t>
            </w:r>
          </w:p>
        </w:tc>
      </w:tr>
      <w:tr w:rsidR="00420657" w:rsidRPr="00420657" w14:paraId="4AAFAA75" w14:textId="77777777" w:rsidTr="00420657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20974" w14:textId="77777777" w:rsidR="00420657" w:rsidRPr="00420657" w:rsidRDefault="00420657" w:rsidP="0042065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CST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18387" w14:textId="70397F78" w:rsidR="00420657" w:rsidRPr="00420657" w:rsidRDefault="00420657" w:rsidP="0042065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C</w:t>
            </w:r>
            <w:r w:rsidRPr="00420657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olistin</w:t>
            </w:r>
            <w:proofErr w:type="spellEnd"/>
          </w:p>
        </w:tc>
      </w:tr>
      <w:tr w:rsidR="00420657" w:rsidRPr="00420657" w14:paraId="0E80332A" w14:textId="77777777" w:rsidTr="00420657">
        <w:trPr>
          <w:trHeight w:val="255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B313B" w14:textId="77777777" w:rsidR="00420657" w:rsidRPr="00420657" w:rsidRDefault="00420657" w:rsidP="0042065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TGC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C7F66" w14:textId="77777777" w:rsidR="00420657" w:rsidRPr="00420657" w:rsidRDefault="00420657" w:rsidP="0042065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proofErr w:type="spellStart"/>
            <w:r w:rsidRPr="00420657"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  <w:t>Tigecycline</w:t>
            </w:r>
            <w:proofErr w:type="spellEnd"/>
          </w:p>
        </w:tc>
      </w:tr>
      <w:tr w:rsidR="00420657" w:rsidRPr="00420657" w14:paraId="74822E61" w14:textId="77777777" w:rsidTr="00420657">
        <w:trPr>
          <w:trHeight w:val="255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79431" w14:textId="77777777" w:rsidR="00420657" w:rsidRPr="00420657" w:rsidRDefault="00420657" w:rsidP="00420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206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XT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D1602" w14:textId="77777777" w:rsidR="00420657" w:rsidRPr="00420657" w:rsidRDefault="00420657" w:rsidP="004206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206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Trimethoprim</w:t>
            </w:r>
            <w:proofErr w:type="spellEnd"/>
            <w:r w:rsidRPr="004206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/</w:t>
            </w:r>
            <w:proofErr w:type="spellStart"/>
            <w:r w:rsidRPr="004206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ulfamethoxazole</w:t>
            </w:r>
            <w:proofErr w:type="spellEnd"/>
          </w:p>
        </w:tc>
      </w:tr>
    </w:tbl>
    <w:p w14:paraId="34593A22" w14:textId="77777777" w:rsidR="00420657" w:rsidRPr="00420657" w:rsidRDefault="00420657" w:rsidP="00420657">
      <w:pPr>
        <w:spacing w:after="0"/>
        <w:rPr>
          <w:lang w:val="en-GB"/>
        </w:rPr>
      </w:pPr>
    </w:p>
    <w:sectPr w:rsidR="00420657" w:rsidRPr="00420657" w:rsidSect="0042065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0657"/>
    <w:rsid w:val="00420657"/>
    <w:rsid w:val="00864F9A"/>
    <w:rsid w:val="00D13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075CCB"/>
  <w15:chartTrackingRefBased/>
  <w15:docId w15:val="{0D673A2A-9685-488A-A10F-2A37816026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uiPriority w:val="35"/>
    <w:unhideWhenUsed/>
    <w:qFormat/>
    <w:rsid w:val="0042065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69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4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44</Words>
  <Characters>1895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Gómara</dc:creator>
  <cp:keywords/>
  <dc:description/>
  <cp:lastModifiedBy>Marta Gómara</cp:lastModifiedBy>
  <cp:revision>2</cp:revision>
  <dcterms:created xsi:type="dcterms:W3CDTF">2022-05-16T14:49:00Z</dcterms:created>
  <dcterms:modified xsi:type="dcterms:W3CDTF">2022-05-16T14:56:00Z</dcterms:modified>
</cp:coreProperties>
</file>